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869" w:rsidRDefault="00E94869" w:rsidP="00E94869">
      <w:pPr>
        <w:spacing w:line="360" w:lineRule="auto"/>
      </w:pPr>
      <w:r>
        <w:t xml:space="preserve">Allelic profile of the 53 </w:t>
      </w:r>
      <w:r w:rsidRPr="00D51E0F">
        <w:rPr>
          <w:i/>
        </w:rPr>
        <w:t>F. psychrophilum</w:t>
      </w:r>
      <w:r>
        <w:t xml:space="preserve"> isolates included in this study</w:t>
      </w:r>
    </w:p>
    <w:p w:rsidR="00711041" w:rsidRDefault="00711041"/>
    <w:tbl>
      <w:tblPr>
        <w:tblW w:w="8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780"/>
        <w:gridCol w:w="820"/>
        <w:gridCol w:w="820"/>
        <w:gridCol w:w="780"/>
        <w:gridCol w:w="740"/>
        <w:gridCol w:w="720"/>
        <w:gridCol w:w="840"/>
        <w:gridCol w:w="820"/>
        <w:gridCol w:w="640"/>
      </w:tblGrid>
      <w:tr w:rsidR="00E94869" w:rsidRPr="00F271E4" w:rsidTr="00A110E5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F271E4">
              <w:rPr>
                <w:color w:val="000000"/>
                <w:sz w:val="16"/>
                <w:szCs w:val="16"/>
                <w:lang w:val="nb-NO" w:eastAsia="nb-NO"/>
              </w:rPr>
              <w:t>Isola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VNTR-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>
              <w:rPr>
                <w:color w:val="000000"/>
                <w:sz w:val="16"/>
                <w:szCs w:val="16"/>
                <w:lang w:val="nb-NO" w:eastAsia="nb-NO"/>
              </w:rPr>
              <w:t>VS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2-As/G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9-6-As/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8-8-As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8-11-As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8-19-As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20-Rt/K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Sc10-47-As-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31-As-E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43-As-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8-10-Rt/K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09-12-Rt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28-Rt-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1-45-As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Sc11-48-Rt-Sp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Dn94-52-Rt-S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8-As-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42-As-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16-Rt-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23-As/K-S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6-1-Rt/G-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3-As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7-As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9-Rt/K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24-Rt/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21-Rt-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22-As-n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29-As-n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9-As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44-As-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1-46-As-S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2-50-As-M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2-51-As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2-49-As-O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2-49-As-Op/4C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2-49-As-Op/15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27-As-SK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9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33-As-G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9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6-T-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9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15-As-F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8-17-Rt/G-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0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7-4-Rt/K-S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Dn08-53-Rt-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9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2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32-As-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09-26-As-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4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jip02/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7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5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09-13-As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6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18-Rt-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7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Ch10-14-Rt-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8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4-T-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5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9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No09-30-T</w:t>
            </w:r>
            <w:r w:rsidRPr="00F271E4">
              <w:rPr>
                <w:sz w:val="16"/>
                <w:szCs w:val="16"/>
                <w:lang w:val="nb-NO" w:eastAsia="nb-NO"/>
              </w:rPr>
              <w:t>-S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0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 xml:space="preserve">NCIMB 19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0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9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5-T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 w:rsidRPr="00F271E4">
              <w:rPr>
                <w:sz w:val="16"/>
                <w:szCs w:val="16"/>
                <w:lang w:val="nb-NO" w:eastAsia="nb-NO"/>
              </w:rPr>
              <w:t>No10-37-T-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4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09-5-Rt/G-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8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</w:tr>
      <w:tr w:rsidR="00E94869" w:rsidRPr="00F271E4" w:rsidTr="00A110E5">
        <w:trPr>
          <w:trHeight w:val="1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rPr>
                <w:sz w:val="16"/>
                <w:szCs w:val="16"/>
                <w:lang w:val="nb-NO" w:eastAsia="nb-NO"/>
              </w:rPr>
            </w:pPr>
            <w:r>
              <w:rPr>
                <w:sz w:val="16"/>
                <w:szCs w:val="16"/>
                <w:lang w:val="nb-NO" w:eastAsia="nb-NO"/>
              </w:rPr>
              <w:t>Ch10-25-As</w:t>
            </w:r>
            <w:r w:rsidRPr="00F271E4">
              <w:rPr>
                <w:sz w:val="16"/>
                <w:szCs w:val="16"/>
                <w:lang w:val="nb-NO" w:eastAsia="nb-NO"/>
              </w:rPr>
              <w:t>-S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1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6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3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869" w:rsidRPr="00F271E4" w:rsidRDefault="00E94869" w:rsidP="00A110E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nb-NO" w:eastAsia="nb-NO"/>
              </w:rPr>
            </w:pPr>
            <w:r w:rsidRPr="00F271E4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</w:tr>
    </w:tbl>
    <w:p w:rsidR="00E94869" w:rsidRDefault="00E94869" w:rsidP="00E94869">
      <w:pPr>
        <w:spacing w:line="360" w:lineRule="auto"/>
        <w:rPr>
          <w:lang w:val="en-US" w:eastAsia="nb-NO"/>
        </w:rPr>
      </w:pPr>
      <w:r>
        <w:t xml:space="preserve">Allelic profiles are presented as number of repeats (r). Identical VT profiles are numbered from 1 to 10. Unique alleles are numbered from 11 to 25. VNTR-1, VNTR-5 and VNTR-7 have a deletion in two nucleotides in one repeat (=0.7), AGGCAAT to AGGCA; ATTAGGC to ATTAG; and AAAAATT to AAAAA, respectively. VNTR- 9 has a deletion of one nucleotide in one repeat (TTTG to TTT=0.8), and VNTR-10 has deletions in three nucleotides </w:t>
      </w:r>
      <w:r>
        <w:lastRenderedPageBreak/>
        <w:t xml:space="preserve">(CTTCTTTTA to CTT=0.3).The allelic profile includes the isolate analysed for VNTR </w:t>
      </w:r>
      <w:r w:rsidRPr="00464A2B">
        <w:t>stability (</w:t>
      </w:r>
      <w:r w:rsidRPr="00464A2B">
        <w:rPr>
          <w:lang w:val="en-US" w:eastAsia="nb-NO"/>
        </w:rPr>
        <w:t>No12-49-As-Op</w:t>
      </w:r>
      <w:r>
        <w:rPr>
          <w:lang w:val="en-US" w:eastAsia="nb-NO"/>
        </w:rPr>
        <w:t xml:space="preserve"> in 4°C and 15°C).</w:t>
      </w:r>
    </w:p>
    <w:p w:rsidR="00E94869" w:rsidRPr="00EA657C" w:rsidRDefault="00E94869" w:rsidP="00E94869">
      <w:pPr>
        <w:spacing w:line="240" w:lineRule="auto"/>
        <w:rPr>
          <w:bCs/>
          <w:lang w:val="en-US"/>
        </w:rPr>
      </w:pPr>
    </w:p>
    <w:p w:rsidR="00E94869" w:rsidRPr="00E94869" w:rsidRDefault="00E94869">
      <w:pPr>
        <w:rPr>
          <w:lang w:val="en-US"/>
        </w:rPr>
      </w:pPr>
      <w:bookmarkStart w:id="0" w:name="_GoBack"/>
      <w:bookmarkEnd w:id="0"/>
    </w:p>
    <w:sectPr w:rsidR="00E94869" w:rsidRPr="00E94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869"/>
    <w:rsid w:val="000013D4"/>
    <w:rsid w:val="00003570"/>
    <w:rsid w:val="00007151"/>
    <w:rsid w:val="000249A1"/>
    <w:rsid w:val="0003511A"/>
    <w:rsid w:val="000419B8"/>
    <w:rsid w:val="0004641D"/>
    <w:rsid w:val="00055D6B"/>
    <w:rsid w:val="00064C47"/>
    <w:rsid w:val="000762BE"/>
    <w:rsid w:val="00087508"/>
    <w:rsid w:val="000902E6"/>
    <w:rsid w:val="000960E4"/>
    <w:rsid w:val="000A24C6"/>
    <w:rsid w:val="000A28D2"/>
    <w:rsid w:val="000A7B4F"/>
    <w:rsid w:val="000B3B00"/>
    <w:rsid w:val="000D0B99"/>
    <w:rsid w:val="000D6B4A"/>
    <w:rsid w:val="000F18B6"/>
    <w:rsid w:val="000F1AAB"/>
    <w:rsid w:val="00124118"/>
    <w:rsid w:val="0012421F"/>
    <w:rsid w:val="00131C89"/>
    <w:rsid w:val="00146297"/>
    <w:rsid w:val="00174663"/>
    <w:rsid w:val="00182756"/>
    <w:rsid w:val="001869ED"/>
    <w:rsid w:val="001975EF"/>
    <w:rsid w:val="001A1342"/>
    <w:rsid w:val="001A2876"/>
    <w:rsid w:val="001A4386"/>
    <w:rsid w:val="001B14D2"/>
    <w:rsid w:val="001B443E"/>
    <w:rsid w:val="001C2DCF"/>
    <w:rsid w:val="001D3274"/>
    <w:rsid w:val="001D4367"/>
    <w:rsid w:val="001D64E8"/>
    <w:rsid w:val="001E63DD"/>
    <w:rsid w:val="001F640B"/>
    <w:rsid w:val="00216E18"/>
    <w:rsid w:val="00230B07"/>
    <w:rsid w:val="00232B7C"/>
    <w:rsid w:val="00232CE7"/>
    <w:rsid w:val="00257C15"/>
    <w:rsid w:val="002601AF"/>
    <w:rsid w:val="00284B85"/>
    <w:rsid w:val="00287363"/>
    <w:rsid w:val="00291A95"/>
    <w:rsid w:val="002937C8"/>
    <w:rsid w:val="002B498F"/>
    <w:rsid w:val="002B54B4"/>
    <w:rsid w:val="002B7DC0"/>
    <w:rsid w:val="002D07C4"/>
    <w:rsid w:val="002E08CC"/>
    <w:rsid w:val="00310BDD"/>
    <w:rsid w:val="00311F87"/>
    <w:rsid w:val="003157A2"/>
    <w:rsid w:val="003200E2"/>
    <w:rsid w:val="0033335F"/>
    <w:rsid w:val="00334AB0"/>
    <w:rsid w:val="00346739"/>
    <w:rsid w:val="00351396"/>
    <w:rsid w:val="00352EB2"/>
    <w:rsid w:val="003568D8"/>
    <w:rsid w:val="00356C53"/>
    <w:rsid w:val="003627D4"/>
    <w:rsid w:val="00375AC2"/>
    <w:rsid w:val="003800EE"/>
    <w:rsid w:val="00381550"/>
    <w:rsid w:val="003928F4"/>
    <w:rsid w:val="003A1560"/>
    <w:rsid w:val="003B3925"/>
    <w:rsid w:val="003C0D60"/>
    <w:rsid w:val="003D2CAF"/>
    <w:rsid w:val="003D433B"/>
    <w:rsid w:val="003D682D"/>
    <w:rsid w:val="003D6FE5"/>
    <w:rsid w:val="003F0F26"/>
    <w:rsid w:val="003F28B0"/>
    <w:rsid w:val="0040287B"/>
    <w:rsid w:val="0040348C"/>
    <w:rsid w:val="00420F6D"/>
    <w:rsid w:val="00424BDF"/>
    <w:rsid w:val="0042558C"/>
    <w:rsid w:val="00426D6D"/>
    <w:rsid w:val="00434A44"/>
    <w:rsid w:val="00442B47"/>
    <w:rsid w:val="004463B0"/>
    <w:rsid w:val="004474A2"/>
    <w:rsid w:val="00452037"/>
    <w:rsid w:val="00460D86"/>
    <w:rsid w:val="004613F3"/>
    <w:rsid w:val="004635A4"/>
    <w:rsid w:val="00466B66"/>
    <w:rsid w:val="004948C7"/>
    <w:rsid w:val="004963CD"/>
    <w:rsid w:val="004B73B1"/>
    <w:rsid w:val="004D4AC1"/>
    <w:rsid w:val="0050794B"/>
    <w:rsid w:val="00513970"/>
    <w:rsid w:val="005159EB"/>
    <w:rsid w:val="00521905"/>
    <w:rsid w:val="005225CA"/>
    <w:rsid w:val="00523A1B"/>
    <w:rsid w:val="00526A38"/>
    <w:rsid w:val="00533266"/>
    <w:rsid w:val="005350C2"/>
    <w:rsid w:val="0053568A"/>
    <w:rsid w:val="0054192C"/>
    <w:rsid w:val="005478F8"/>
    <w:rsid w:val="005611F8"/>
    <w:rsid w:val="00566B23"/>
    <w:rsid w:val="00573990"/>
    <w:rsid w:val="00576B49"/>
    <w:rsid w:val="00585D67"/>
    <w:rsid w:val="00590D8B"/>
    <w:rsid w:val="00597CED"/>
    <w:rsid w:val="005A4E6C"/>
    <w:rsid w:val="005B1B8C"/>
    <w:rsid w:val="005D0947"/>
    <w:rsid w:val="005D2DE0"/>
    <w:rsid w:val="005D5102"/>
    <w:rsid w:val="005E2883"/>
    <w:rsid w:val="005E5B62"/>
    <w:rsid w:val="005F15AD"/>
    <w:rsid w:val="005F1618"/>
    <w:rsid w:val="00600EFA"/>
    <w:rsid w:val="006136B6"/>
    <w:rsid w:val="0062209E"/>
    <w:rsid w:val="0062329A"/>
    <w:rsid w:val="00623357"/>
    <w:rsid w:val="006321BF"/>
    <w:rsid w:val="006345B1"/>
    <w:rsid w:val="00637BAE"/>
    <w:rsid w:val="006442D2"/>
    <w:rsid w:val="006461C0"/>
    <w:rsid w:val="00646661"/>
    <w:rsid w:val="00646D25"/>
    <w:rsid w:val="0066107D"/>
    <w:rsid w:val="006667C9"/>
    <w:rsid w:val="00677105"/>
    <w:rsid w:val="00690314"/>
    <w:rsid w:val="006931C0"/>
    <w:rsid w:val="006A12BB"/>
    <w:rsid w:val="006A476F"/>
    <w:rsid w:val="006B0517"/>
    <w:rsid w:val="006B3876"/>
    <w:rsid w:val="006C24C3"/>
    <w:rsid w:val="006C2AE0"/>
    <w:rsid w:val="006C3B5A"/>
    <w:rsid w:val="006D3ED9"/>
    <w:rsid w:val="006D63B9"/>
    <w:rsid w:val="006E42FE"/>
    <w:rsid w:val="0070105D"/>
    <w:rsid w:val="00711041"/>
    <w:rsid w:val="00717568"/>
    <w:rsid w:val="007361EA"/>
    <w:rsid w:val="00737D85"/>
    <w:rsid w:val="00745B87"/>
    <w:rsid w:val="007564E5"/>
    <w:rsid w:val="00766A57"/>
    <w:rsid w:val="00783625"/>
    <w:rsid w:val="007838F9"/>
    <w:rsid w:val="007859B7"/>
    <w:rsid w:val="0079781F"/>
    <w:rsid w:val="007A29AB"/>
    <w:rsid w:val="007A6B45"/>
    <w:rsid w:val="007A7A21"/>
    <w:rsid w:val="007B3135"/>
    <w:rsid w:val="007C1C7F"/>
    <w:rsid w:val="007C26DA"/>
    <w:rsid w:val="007D52E0"/>
    <w:rsid w:val="007D72AA"/>
    <w:rsid w:val="007E141B"/>
    <w:rsid w:val="007E72C9"/>
    <w:rsid w:val="007F1AA2"/>
    <w:rsid w:val="00801B9F"/>
    <w:rsid w:val="0081223D"/>
    <w:rsid w:val="00812A82"/>
    <w:rsid w:val="00812D7B"/>
    <w:rsid w:val="00816E6A"/>
    <w:rsid w:val="0082030D"/>
    <w:rsid w:val="00833E8C"/>
    <w:rsid w:val="00834B16"/>
    <w:rsid w:val="0083594E"/>
    <w:rsid w:val="0084542A"/>
    <w:rsid w:val="0084586C"/>
    <w:rsid w:val="00854967"/>
    <w:rsid w:val="00856AB4"/>
    <w:rsid w:val="00862286"/>
    <w:rsid w:val="00872296"/>
    <w:rsid w:val="00887E9F"/>
    <w:rsid w:val="008946F8"/>
    <w:rsid w:val="0089522D"/>
    <w:rsid w:val="008A1C66"/>
    <w:rsid w:val="008A4C3C"/>
    <w:rsid w:val="008C0B8E"/>
    <w:rsid w:val="008C5C0B"/>
    <w:rsid w:val="008C72AC"/>
    <w:rsid w:val="008D085A"/>
    <w:rsid w:val="008D2528"/>
    <w:rsid w:val="008F2A41"/>
    <w:rsid w:val="008F6D62"/>
    <w:rsid w:val="0090036D"/>
    <w:rsid w:val="0090332A"/>
    <w:rsid w:val="00913CF6"/>
    <w:rsid w:val="00916509"/>
    <w:rsid w:val="00916D6C"/>
    <w:rsid w:val="00917804"/>
    <w:rsid w:val="00921DC5"/>
    <w:rsid w:val="00927C3C"/>
    <w:rsid w:val="00933D14"/>
    <w:rsid w:val="0094167B"/>
    <w:rsid w:val="00946CB5"/>
    <w:rsid w:val="00964652"/>
    <w:rsid w:val="00975154"/>
    <w:rsid w:val="00976457"/>
    <w:rsid w:val="0098368E"/>
    <w:rsid w:val="009A0C19"/>
    <w:rsid w:val="009C0135"/>
    <w:rsid w:val="009C2B92"/>
    <w:rsid w:val="009C3684"/>
    <w:rsid w:val="009C72DD"/>
    <w:rsid w:val="00A0718E"/>
    <w:rsid w:val="00A274C4"/>
    <w:rsid w:val="00A30526"/>
    <w:rsid w:val="00A3474C"/>
    <w:rsid w:val="00A362A1"/>
    <w:rsid w:val="00A456F1"/>
    <w:rsid w:val="00A4599F"/>
    <w:rsid w:val="00A45FD7"/>
    <w:rsid w:val="00A473A3"/>
    <w:rsid w:val="00A6114B"/>
    <w:rsid w:val="00A770E5"/>
    <w:rsid w:val="00A8157B"/>
    <w:rsid w:val="00A90766"/>
    <w:rsid w:val="00A94EBC"/>
    <w:rsid w:val="00A95A9B"/>
    <w:rsid w:val="00AA110C"/>
    <w:rsid w:val="00AA4A18"/>
    <w:rsid w:val="00AB1C63"/>
    <w:rsid w:val="00AB6361"/>
    <w:rsid w:val="00AB69D8"/>
    <w:rsid w:val="00AD43CA"/>
    <w:rsid w:val="00AE115A"/>
    <w:rsid w:val="00AF6862"/>
    <w:rsid w:val="00B11A35"/>
    <w:rsid w:val="00B140F9"/>
    <w:rsid w:val="00B14858"/>
    <w:rsid w:val="00B1618F"/>
    <w:rsid w:val="00B21C55"/>
    <w:rsid w:val="00B458C4"/>
    <w:rsid w:val="00B52358"/>
    <w:rsid w:val="00B72345"/>
    <w:rsid w:val="00B74083"/>
    <w:rsid w:val="00B75856"/>
    <w:rsid w:val="00B7703D"/>
    <w:rsid w:val="00B8166B"/>
    <w:rsid w:val="00B82297"/>
    <w:rsid w:val="00B823C3"/>
    <w:rsid w:val="00B84954"/>
    <w:rsid w:val="00B93AE2"/>
    <w:rsid w:val="00B9511C"/>
    <w:rsid w:val="00B95899"/>
    <w:rsid w:val="00BA10EA"/>
    <w:rsid w:val="00BA22FA"/>
    <w:rsid w:val="00BA3077"/>
    <w:rsid w:val="00BD2224"/>
    <w:rsid w:val="00BE35CA"/>
    <w:rsid w:val="00BF51D4"/>
    <w:rsid w:val="00BF74F4"/>
    <w:rsid w:val="00C06FDE"/>
    <w:rsid w:val="00C104A4"/>
    <w:rsid w:val="00C24B06"/>
    <w:rsid w:val="00C36F9B"/>
    <w:rsid w:val="00C412CA"/>
    <w:rsid w:val="00C47950"/>
    <w:rsid w:val="00C5512F"/>
    <w:rsid w:val="00C5705D"/>
    <w:rsid w:val="00C60133"/>
    <w:rsid w:val="00C66332"/>
    <w:rsid w:val="00C717ED"/>
    <w:rsid w:val="00C774EB"/>
    <w:rsid w:val="00C82EF0"/>
    <w:rsid w:val="00C9226D"/>
    <w:rsid w:val="00C937DF"/>
    <w:rsid w:val="00CA7FB3"/>
    <w:rsid w:val="00CB75BB"/>
    <w:rsid w:val="00CD0DD4"/>
    <w:rsid w:val="00CD45E5"/>
    <w:rsid w:val="00CD4918"/>
    <w:rsid w:val="00CD798F"/>
    <w:rsid w:val="00CE023B"/>
    <w:rsid w:val="00CE1097"/>
    <w:rsid w:val="00CE1BC6"/>
    <w:rsid w:val="00CE2C8A"/>
    <w:rsid w:val="00CE6F51"/>
    <w:rsid w:val="00CE6FD6"/>
    <w:rsid w:val="00D16B3D"/>
    <w:rsid w:val="00D256AE"/>
    <w:rsid w:val="00D33DF2"/>
    <w:rsid w:val="00D340DE"/>
    <w:rsid w:val="00D35B0A"/>
    <w:rsid w:val="00D672A6"/>
    <w:rsid w:val="00D71375"/>
    <w:rsid w:val="00D7187F"/>
    <w:rsid w:val="00D7312C"/>
    <w:rsid w:val="00D75EC0"/>
    <w:rsid w:val="00D76277"/>
    <w:rsid w:val="00D93206"/>
    <w:rsid w:val="00D94903"/>
    <w:rsid w:val="00D94CCA"/>
    <w:rsid w:val="00D9637C"/>
    <w:rsid w:val="00DA6A03"/>
    <w:rsid w:val="00DB4820"/>
    <w:rsid w:val="00DD0ACA"/>
    <w:rsid w:val="00DD23C3"/>
    <w:rsid w:val="00DE4B7B"/>
    <w:rsid w:val="00DF78CD"/>
    <w:rsid w:val="00E038DE"/>
    <w:rsid w:val="00E24E09"/>
    <w:rsid w:val="00E361F4"/>
    <w:rsid w:val="00E3640F"/>
    <w:rsid w:val="00E36660"/>
    <w:rsid w:val="00E46687"/>
    <w:rsid w:val="00E608E5"/>
    <w:rsid w:val="00E6772B"/>
    <w:rsid w:val="00E75D9D"/>
    <w:rsid w:val="00E80181"/>
    <w:rsid w:val="00E834D7"/>
    <w:rsid w:val="00E87F45"/>
    <w:rsid w:val="00E94869"/>
    <w:rsid w:val="00EA4B41"/>
    <w:rsid w:val="00EB2F3A"/>
    <w:rsid w:val="00ED09ED"/>
    <w:rsid w:val="00ED4B0F"/>
    <w:rsid w:val="00EE156F"/>
    <w:rsid w:val="00EF4C97"/>
    <w:rsid w:val="00F028F7"/>
    <w:rsid w:val="00F03868"/>
    <w:rsid w:val="00F30CCE"/>
    <w:rsid w:val="00F32EE8"/>
    <w:rsid w:val="00F333A7"/>
    <w:rsid w:val="00F455D5"/>
    <w:rsid w:val="00F46038"/>
    <w:rsid w:val="00F541E4"/>
    <w:rsid w:val="00F7528D"/>
    <w:rsid w:val="00F81ED1"/>
    <w:rsid w:val="00F84AE5"/>
    <w:rsid w:val="00F85890"/>
    <w:rsid w:val="00F932FB"/>
    <w:rsid w:val="00F9403A"/>
    <w:rsid w:val="00F949CC"/>
    <w:rsid w:val="00FA2417"/>
    <w:rsid w:val="00FA37E4"/>
    <w:rsid w:val="00FA553F"/>
    <w:rsid w:val="00FB2E0B"/>
    <w:rsid w:val="00FC03B9"/>
    <w:rsid w:val="00FC08E5"/>
    <w:rsid w:val="00FC27AA"/>
    <w:rsid w:val="00FD4E0F"/>
    <w:rsid w:val="00FE1DBD"/>
    <w:rsid w:val="00FE634C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Cermaq ASA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Apablaza</dc:creator>
  <cp:lastModifiedBy>Patricia Apablaza</cp:lastModifiedBy>
  <cp:revision>1</cp:revision>
  <dcterms:created xsi:type="dcterms:W3CDTF">2015-06-17T17:52:00Z</dcterms:created>
  <dcterms:modified xsi:type="dcterms:W3CDTF">2015-06-17T17:59:00Z</dcterms:modified>
</cp:coreProperties>
</file>